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8F22" w14:textId="77777777" w:rsidR="001738C9" w:rsidRPr="007B69B2" w:rsidRDefault="001738C9" w:rsidP="001738C9">
      <w:pPr>
        <w:widowControl/>
        <w:spacing w:line="480" w:lineRule="auto"/>
        <w:rPr>
          <w:rFonts w:cs="Times New Roman"/>
          <w:b/>
          <w:bCs/>
          <w:color w:val="000000" w:themeColor="text1"/>
          <w:sz w:val="40"/>
          <w:szCs w:val="40"/>
        </w:rPr>
      </w:pPr>
      <w:r w:rsidRPr="007B69B2">
        <w:rPr>
          <w:rFonts w:cs="Times New Roman"/>
          <w:b/>
          <w:bCs/>
          <w:color w:val="000000" w:themeColor="text1"/>
          <w:sz w:val="40"/>
          <w:szCs w:val="40"/>
        </w:rPr>
        <w:t>Supporting information</w:t>
      </w:r>
    </w:p>
    <w:p w14:paraId="78973C1E" w14:textId="77777777" w:rsidR="00110CBA" w:rsidRPr="00D64B25" w:rsidRDefault="00110CBA" w:rsidP="00110CBA">
      <w:pPr>
        <w:widowControl/>
        <w:spacing w:line="480" w:lineRule="auto"/>
        <w:rPr>
          <w:rFonts w:cs="Times New Roman"/>
          <w:color w:val="000000" w:themeColor="text1"/>
          <w:sz w:val="24"/>
        </w:rPr>
      </w:pPr>
    </w:p>
    <w:p w14:paraId="5CEA49FA" w14:textId="76F1AF94" w:rsidR="00110CBA" w:rsidRPr="00D64B25" w:rsidRDefault="001738C9" w:rsidP="00110CBA">
      <w:pPr>
        <w:widowControl/>
        <w:spacing w:line="480" w:lineRule="auto"/>
        <w:rPr>
          <w:rFonts w:cs="Times New Roman"/>
          <w:b/>
          <w:bCs/>
          <w:color w:val="000000" w:themeColor="text1"/>
          <w:sz w:val="24"/>
        </w:rPr>
      </w:pPr>
      <w:r w:rsidRPr="00D64B25">
        <w:rPr>
          <w:rFonts w:cs="Times New Roman"/>
          <w:b/>
          <w:bCs/>
          <w:color w:val="000000" w:themeColor="text1"/>
          <w:sz w:val="24"/>
        </w:rPr>
        <w:t>S1</w:t>
      </w:r>
      <w:r>
        <w:rPr>
          <w:rFonts w:cs="Times New Roman"/>
          <w:b/>
          <w:bCs/>
          <w:color w:val="000000" w:themeColor="text1"/>
          <w:sz w:val="24"/>
        </w:rPr>
        <w:t xml:space="preserve"> </w:t>
      </w:r>
      <w:r w:rsidR="00110CBA" w:rsidRPr="00D64B25">
        <w:rPr>
          <w:rFonts w:cs="Times New Roman"/>
          <w:b/>
          <w:bCs/>
          <w:color w:val="000000" w:themeColor="text1"/>
          <w:sz w:val="24"/>
        </w:rPr>
        <w:t>Table. Comparison of lower-limb peak flexion angles across subtypes and each walking condition</w:t>
      </w:r>
    </w:p>
    <w:tbl>
      <w:tblPr>
        <w:tblW w:w="10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560"/>
        <w:gridCol w:w="1600"/>
        <w:gridCol w:w="1400"/>
        <w:gridCol w:w="1468"/>
        <w:gridCol w:w="1412"/>
        <w:gridCol w:w="940"/>
        <w:gridCol w:w="1300"/>
      </w:tblGrid>
      <w:tr w:rsidR="00110CBA" w:rsidRPr="00D64B25" w14:paraId="615A78CF" w14:textId="77777777" w:rsidTr="00660F5C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4D80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181E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5012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7664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8A87A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95% Confidence Interv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43B7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3AB2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110CBA" w:rsidRPr="00D64B25" w14:paraId="2E07C484" w14:textId="77777777" w:rsidTr="00660F5C">
        <w:trPr>
          <w:trHeight w:val="660"/>
        </w:trPr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D9753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Walking condi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738F69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Mean Differenc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517859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82D9EF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Upp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EF5301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t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503B81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110CBA" w:rsidRPr="00D64B25" w14:paraId="7651D9A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D12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1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666F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4A30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2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93F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D5D8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C1B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3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4F7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7AD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76433399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BB52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D1DB8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9E904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3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421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BED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AD9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8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7881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110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110CBA" w:rsidRPr="00D64B25" w14:paraId="2C486FF5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70A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1FBCE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5E3B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506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7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408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44F3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776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A21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6302438D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C4A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DCF0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D71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DA3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4145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C6B4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36D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D0C0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1743C0D3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5E9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7BDC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840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04D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D05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A01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1BAE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C7DD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2958D74A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928D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0467A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7AA7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A4BA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4B8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C0A1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B762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D50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7BD4848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0DB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3D63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F97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703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9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14D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6.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69E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4E0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49E2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48</w:t>
            </w:r>
          </w:p>
        </w:tc>
      </w:tr>
      <w:tr w:rsidR="00110CBA" w:rsidRPr="00D64B25" w14:paraId="7E81FF42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C1B23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D246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A8F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B86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9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B7D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86EB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CBE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297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51</w:t>
            </w:r>
          </w:p>
        </w:tc>
      </w:tr>
      <w:tr w:rsidR="00110CBA" w:rsidRPr="00D64B25" w14:paraId="272F7331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890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2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89E26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FD43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3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A49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357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6B4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8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C5FA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F392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2*</w:t>
            </w:r>
          </w:p>
        </w:tc>
      </w:tr>
      <w:tr w:rsidR="00110CBA" w:rsidRPr="00D64B25" w14:paraId="694A74E7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2EE3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EF3B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5AD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AA9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7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6585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20B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8A4A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9AD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3B79A16A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C37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AE9B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D4C40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E1D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F67A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327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5771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A87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2F639339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449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099B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3545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E0C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20B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9C5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891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0AB2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33B27967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3BC30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460C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EE3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5BC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5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6705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1A2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5A58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32C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272D31F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2E3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1753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5A417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4F77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A7C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BE1D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EF6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1B9A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4B13C77B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1830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72C5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8E2B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00B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469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4F2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5EF5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20B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110CBA" w:rsidRPr="00D64B25" w14:paraId="50C1656B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84D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3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E6B4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3C83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657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6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C4C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9.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BB67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4120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863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6BAF9246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C8780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FF55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44C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865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EE2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9.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7A4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D86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4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F9C6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2BDBD2CF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817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6E35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99E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2B0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8BE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E70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9D4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4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A82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5DA0B903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259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FC40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B20C2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6F7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22E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6.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459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1A31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B8EC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110CBA" w:rsidRPr="00D64B25" w14:paraId="4DF5C14D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90B0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99FA8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EC347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64D1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7.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7499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1.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ED31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CE4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9CC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015D9427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865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33AA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DC1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6EA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469D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4CA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27F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EAD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348FC6A6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3F7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p-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5A8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2999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AB21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FB2D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A83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4CD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1F92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2E212504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AFB7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B80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A9E2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C10C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702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530C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537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9CD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69</w:t>
            </w:r>
          </w:p>
        </w:tc>
      </w:tr>
      <w:tr w:rsidR="00110CBA" w:rsidRPr="00D64B25" w14:paraId="5E30DDBA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E68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lastRenderedPageBreak/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1F0A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937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AF2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3.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71A0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39B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A81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BBA2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0090ED1D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231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98F6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4EA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E82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322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A95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8281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00B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7FF62C9B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299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0DE0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1A07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1353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55E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4D1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8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966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54A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431CC3A7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4161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EA0C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B6F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C4B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BC06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148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0E10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9CC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3D52BB7E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C871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86AA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1173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2EF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7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8F3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613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436D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01B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73</w:t>
            </w:r>
          </w:p>
        </w:tc>
      </w:tr>
      <w:tr w:rsidR="00110CBA" w:rsidRPr="00D64B25" w14:paraId="3467A45E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FA29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888B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28D7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B2F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7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9BF7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31D4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3AD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129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110CBA" w:rsidRPr="00D64B25" w14:paraId="05ECD9D9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97EB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1BA2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032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896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D74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F27A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8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B9A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B9F5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110CBA" w:rsidRPr="00D64B25" w14:paraId="0AE3388D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1C5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32761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76E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2EE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5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10E5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D35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640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6B6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6AE5C48B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27A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8095E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C15B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F58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9741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7.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47F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8B6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D33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110CBA" w:rsidRPr="00D64B25" w14:paraId="54BED6BF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EC3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3DEB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439D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9BF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8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A0DD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0FDA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59F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327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110CBA" w:rsidRPr="00D64B25" w14:paraId="2BD93FBB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3D3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7366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5D2A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AFF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5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089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8.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B963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E994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3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A50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25F5434D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EA21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AFF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55001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210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02F7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5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BB2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E8A1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5291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4E2B10A9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39772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5CC46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A8DC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E81F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9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C6C5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0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54BB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9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6FDA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5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DDCC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</w:tbl>
    <w:p w14:paraId="652B0BD8" w14:textId="77777777" w:rsidR="00110CBA" w:rsidRPr="00D64B25" w:rsidRDefault="00110CBA" w:rsidP="00110CBA">
      <w:pPr>
        <w:autoSpaceDE w:val="0"/>
        <w:autoSpaceDN w:val="0"/>
        <w:adjustRightInd w:val="0"/>
        <w:spacing w:line="480" w:lineRule="auto"/>
        <w:ind w:firstLine="993"/>
        <w:rPr>
          <w:rFonts w:cs="Times New Roman"/>
          <w:color w:val="000000" w:themeColor="text1"/>
          <w:sz w:val="24"/>
        </w:rPr>
      </w:pPr>
      <w:r w:rsidRPr="00D64B25">
        <w:rPr>
          <w:rFonts w:cs="Times New Roman"/>
          <w:color w:val="000000" w:themeColor="text1"/>
          <w:sz w:val="24"/>
        </w:rPr>
        <w:t xml:space="preserve">The p value indicates the result of repeated-measures two-way analysis of variance across subtypes and each walking condition. The Bonferroni correction was used for post-hoc testing. The high value of lower-limb angle is set as the direction of flexion. Subtype 3 was reduced more than other subtypes in the </w:t>
      </w:r>
      <w:proofErr w:type="spellStart"/>
      <w:r w:rsidRPr="00D64B25">
        <w:rPr>
          <w:rFonts w:cs="Times New Roman"/>
          <w:color w:val="000000" w:themeColor="text1"/>
          <w:sz w:val="24"/>
        </w:rPr>
        <w:t>cws</w:t>
      </w:r>
      <w:proofErr w:type="spellEnd"/>
      <w:r w:rsidRPr="00D64B25">
        <w:rPr>
          <w:rFonts w:cs="Times New Roman"/>
          <w:color w:val="000000" w:themeColor="text1"/>
          <w:sz w:val="24"/>
        </w:rPr>
        <w:t xml:space="preserve"> condition.</w:t>
      </w:r>
      <w:r w:rsidRPr="00D64B25">
        <w:rPr>
          <w:rFonts w:cs="Times New Roman" w:hint="eastAsia"/>
          <w:color w:val="000000" w:themeColor="text1"/>
          <w:sz w:val="24"/>
        </w:rPr>
        <w:t xml:space="preserve"> </w:t>
      </w:r>
      <w:r w:rsidRPr="00D64B25">
        <w:rPr>
          <w:rFonts w:cs="Times New Roman"/>
          <w:color w:val="000000" w:themeColor="text1"/>
          <w:sz w:val="24"/>
        </w:rPr>
        <w:t xml:space="preserve">Subtype 3 was significantly increased in the p-long condition compared to the </w:t>
      </w:r>
      <w:proofErr w:type="spellStart"/>
      <w:r w:rsidRPr="00D64B25">
        <w:rPr>
          <w:rFonts w:cs="Times New Roman"/>
          <w:color w:val="000000" w:themeColor="text1"/>
          <w:sz w:val="24"/>
        </w:rPr>
        <w:t>cws</w:t>
      </w:r>
      <w:proofErr w:type="spellEnd"/>
      <w:r w:rsidRPr="00D64B25">
        <w:rPr>
          <w:rFonts w:cs="Times New Roman"/>
          <w:color w:val="000000" w:themeColor="text1"/>
          <w:sz w:val="24"/>
        </w:rPr>
        <w:t xml:space="preserve"> condition. * p &lt; 0.05, ** p &lt; 0.01, *** p &lt; 0.001. Abbreviations: S1, Subtype 1; S2, Subtype 2; S3, Subtype 3;</w:t>
      </w:r>
      <w:r w:rsidRPr="00D64B25">
        <w:rPr>
          <w:rFonts w:cs="Times New Roman" w:hint="eastAsia"/>
          <w:color w:val="000000" w:themeColor="text1"/>
          <w:sz w:val="24"/>
        </w:rPr>
        <w:t xml:space="preserve"> </w:t>
      </w:r>
      <w:proofErr w:type="spellStart"/>
      <w:r w:rsidRPr="00D64B25">
        <w:rPr>
          <w:rFonts w:cs="Times New Roman"/>
          <w:color w:val="000000" w:themeColor="text1"/>
          <w:sz w:val="24"/>
        </w:rPr>
        <w:t>cws</w:t>
      </w:r>
      <w:proofErr w:type="spellEnd"/>
      <w:r w:rsidRPr="00D64B25">
        <w:rPr>
          <w:rFonts w:cs="Times New Roman"/>
          <w:color w:val="000000" w:themeColor="text1"/>
          <w:sz w:val="24"/>
        </w:rPr>
        <w:t xml:space="preserve">, </w:t>
      </w:r>
      <w:r w:rsidRPr="00D64B25">
        <w:rPr>
          <w:color w:val="000000" w:themeColor="text1"/>
          <w:sz w:val="24"/>
        </w:rPr>
        <w:t>comfortable walking speed</w:t>
      </w:r>
      <w:r w:rsidRPr="00D64B25">
        <w:rPr>
          <w:rFonts w:cs="Times New Roman"/>
          <w:color w:val="000000" w:themeColor="text1"/>
          <w:sz w:val="24"/>
        </w:rPr>
        <w:t>; p-long, paralytic side long step; np-long, non-paralytic side long step.</w:t>
      </w:r>
    </w:p>
    <w:p w14:paraId="61D0F5F7" w14:textId="77777777" w:rsidR="006658F8" w:rsidRPr="00472979" w:rsidRDefault="006658F8">
      <w:pPr>
        <w:rPr>
          <w:rFonts w:hint="eastAsia"/>
        </w:rPr>
      </w:pPr>
    </w:p>
    <w:sectPr w:rsidR="006658F8" w:rsidRPr="00472979" w:rsidSect="00381930">
      <w:pgSz w:w="11900" w:h="16840" w:code="9"/>
      <w:pgMar w:top="1418" w:right="1418" w:bottom="1418" w:left="1418" w:header="851" w:footer="851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Times New Roman"/>
    <w:panose1 w:val="020B0604020202020204"/>
    <w:charset w:val="00"/>
    <w:family w:val="roman"/>
    <w:pitch w:val="variable"/>
    <w:sig w:usb0="00000000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CBA"/>
    <w:rsid w:val="00110CBA"/>
    <w:rsid w:val="001738C9"/>
    <w:rsid w:val="00472979"/>
    <w:rsid w:val="006658F8"/>
    <w:rsid w:val="00701BBA"/>
    <w:rsid w:val="007C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9C8BB"/>
  <w15:chartTrackingRefBased/>
  <w15:docId w15:val="{9CE8F680-12C0-284A-BBA3-DB13506B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CBA"/>
    <w:pPr>
      <w:widowControl w:val="0"/>
      <w:jc w:val="both"/>
    </w:pPr>
    <w:rPr>
      <w:rFonts w:ascii="Times New Roman" w:eastAsia="ＭＳ 明朝" w:hAnsi="Times New Roman" w:cs="Times New Roman (本文のフォント - コンプレ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10CBA"/>
  </w:style>
  <w:style w:type="character" w:styleId="a4">
    <w:name w:val="annotation reference"/>
    <w:basedOn w:val="a0"/>
    <w:uiPriority w:val="99"/>
    <w:semiHidden/>
    <w:unhideWhenUsed/>
    <w:rsid w:val="007C5EA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C5EA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7C5EA0"/>
    <w:rPr>
      <w:rFonts w:ascii="Times New Roman" w:eastAsia="ＭＳ 明朝" w:hAnsi="Times New Roman" w:cs="Times New Roman (本文のフォント - コンプレ"/>
      <w:sz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C5EA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C5EA0"/>
    <w:rPr>
      <w:rFonts w:ascii="Times New Roman" w:eastAsia="ＭＳ 明朝" w:hAnsi="Times New Roman" w:cs="Times New Roman (本文のフォント - コンプレ"/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田　直道</dc:creator>
  <cp:keywords/>
  <dc:description/>
  <cp:lastModifiedBy>水田　直道</cp:lastModifiedBy>
  <cp:revision>5</cp:revision>
  <dcterms:created xsi:type="dcterms:W3CDTF">2021-07-07T02:23:00Z</dcterms:created>
  <dcterms:modified xsi:type="dcterms:W3CDTF">2022-01-27T11:22:00Z</dcterms:modified>
</cp:coreProperties>
</file>